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2"/>
        <w:gridCol w:w="2910"/>
        <w:gridCol w:w="2041"/>
      </w:tblGrid>
      <w:tr w:rsidR="00024729" w:rsidRPr="00D20421" w:rsidTr="0033620C">
        <w:trPr>
          <w:trHeight w:val="300"/>
          <w:tblHeader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024729" w:rsidRPr="00D20421" w:rsidRDefault="00E22968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ry t</w:t>
            </w:r>
            <w:bookmarkStart w:id="0" w:name="_GoBack"/>
            <w:bookmarkEnd w:id="0"/>
            <w:r w:rsidR="00024729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le 1</w:t>
            </w:r>
            <w:r w:rsidR="00AA4F42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EF1B9C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–</w:t>
            </w:r>
            <w:r w:rsidR="00AA4F42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EF1B9C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ist of entries of </w:t>
            </w:r>
            <w:r w:rsidR="00C00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ll </w:t>
            </w:r>
            <w:r w:rsidR="00EF1B9C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isure activities not predefined in the general questionnaire</w:t>
            </w:r>
            <w:r w:rsidR="00D20421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20421" w:rsidRPr="00D204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uS</w:t>
            </w:r>
            <w:proofErr w:type="spellEnd"/>
            <w:r w:rsidR="00D20421" w:rsidRPr="00D204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Montreal, Canada</w:t>
            </w:r>
          </w:p>
        </w:tc>
      </w:tr>
      <w:tr w:rsidR="006658EB" w:rsidRPr="00D20421" w:rsidTr="0033620C">
        <w:trPr>
          <w:trHeight w:val="300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rench or reported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  <w:r w:rsidR="007F02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6658EB" w:rsidP="0033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glish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entries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inism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ntainee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l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m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le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ation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on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n-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ier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ke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bal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ball (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aineur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ball (coac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ball (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ructeur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4B4F6D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ball (coac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ketbal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B3328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ke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eau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B3328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eau dragon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B3328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on bo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ett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B3328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B3328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e kayak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, kay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t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t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mp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, camp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t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 cours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</w:t>
            </w:r>
            <w:r w:rsidR="00B7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c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t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ent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ss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sse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ê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01162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ing and fis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éti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r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54370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rian compet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truc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ntiell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B8069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 buil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pe de bois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d cut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urse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eau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n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B8069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 sle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cket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7B5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k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k hockey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543F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t hoc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C00E52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divers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activi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 exté</w:t>
            </w:r>
            <w:r w:rsidR="006658EB" w:rsidRPr="00C00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rieures (animateur scout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7543F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erse outdoor activities (scout animato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tation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FB1D82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se ri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tation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aineur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FB1D82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se riding (coac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alad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B1D82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b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lo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ê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B1D82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st exploi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bal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B1D82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s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557F7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sesho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bal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557F7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ball (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itr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557F7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tball (refere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tball </w:t>
            </w:r>
            <w:proofErr w:type="spellStart"/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é</w:t>
            </w: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ain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557F7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ican foo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ball et soccer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557F7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tball and soc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ootball touch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557F7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f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6810A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k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810A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ckey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in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t hoc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é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à cheva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se ri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rdinag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e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g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cours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g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yak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yak de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yak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o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ak and </w:t>
            </w:r>
            <w:proofErr w:type="spellStart"/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n bowl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n bow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gn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id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 wal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cross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cr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neig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mob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ation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923D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mm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chutism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div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nag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ki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ing or ski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à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es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gnees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ler-ska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ê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ê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mon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n fis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ê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lac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fis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qu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A30C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ot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on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f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craft pil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ot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neur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à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boar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à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il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C163C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surf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ng</w:t>
            </w:r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</w:t>
            </w: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C163C6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ng</w:t>
            </w:r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e</w:t>
            </w:r>
            <w:proofErr w:type="spellEnd"/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 </w:t>
            </w:r>
            <w:proofErr w:type="spellStart"/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né</w:t>
            </w: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kel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ng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us-marin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 div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nné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tr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uett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shoe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uet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à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shoe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ler skat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ler-ska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lerblad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ler-bla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wing (club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C596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ugby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87B3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b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lboard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87B3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bo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l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87B3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à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 </w:t>
            </w:r>
            <w:proofErr w:type="spellStart"/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h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B87B3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 va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uba div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87B3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 div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ffleboard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87B3F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lebo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in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ine ski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tiqu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rski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 de fond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s-country ski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tiqu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rski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kel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kel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shoeing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38E4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shoe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cer (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itre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aineur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er (referee and coac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cer (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aineur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er (coac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bal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orts de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uett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ket spor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is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à</w:t>
            </w: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’arc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he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ch football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ch footb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 &amp; field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k and fie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pag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3D4C6E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aux</w:t>
            </w:r>
            <w:proofErr w:type="spellEnd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ques</w:t>
            </w:r>
            <w:r w:rsidR="00336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3D4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estic </w:t>
            </w:r>
            <w:r w:rsidR="003D4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cultur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icul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l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le catamaran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maran 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i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ur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hy 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i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é</w:t>
            </w:r>
            <w:r w:rsidR="006658EB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</w:t>
            </w:r>
            <w:proofErr w:type="spellEnd"/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26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atta 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le sportive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8EB" w:rsidRPr="00D20421" w:rsidTr="0035203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surf</w:t>
            </w:r>
          </w:p>
        </w:tc>
        <w:tc>
          <w:tcPr>
            <w:tcW w:w="0" w:type="auto"/>
            <w:vAlign w:val="center"/>
          </w:tcPr>
          <w:p w:rsidR="006658EB" w:rsidRPr="00D20421" w:rsidRDefault="00C00E52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4156E5"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surf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58EB" w:rsidRPr="00D20421" w:rsidRDefault="006658EB" w:rsidP="0033620C">
            <w:pPr>
              <w:spacing w:after="0" w:line="240" w:lineRule="auto"/>
              <w:ind w:right="71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F1B9C" w:rsidRPr="00D20421" w:rsidTr="00C1434A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EF1B9C" w:rsidRPr="003D4C6E" w:rsidRDefault="0033620C" w:rsidP="00825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="003D4C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ignate</w:t>
            </w:r>
            <w:r w:rsidR="00F80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D4C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estic work involving physical effort, e.g. lawn mowing, snow shovelling.</w:t>
            </w:r>
          </w:p>
        </w:tc>
      </w:tr>
    </w:tbl>
    <w:p w:rsidR="00305120" w:rsidRDefault="00756249"/>
    <w:sectPr w:rsidR="0030512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249" w:rsidRDefault="00756249" w:rsidP="00F80AB6">
      <w:pPr>
        <w:spacing w:after="0" w:line="240" w:lineRule="auto"/>
      </w:pPr>
      <w:r>
        <w:separator/>
      </w:r>
    </w:p>
  </w:endnote>
  <w:endnote w:type="continuationSeparator" w:id="0">
    <w:p w:rsidR="00756249" w:rsidRDefault="00756249" w:rsidP="00F80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77265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0AB6" w:rsidRDefault="00F80A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29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80AB6" w:rsidRDefault="00F80A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249" w:rsidRDefault="00756249" w:rsidP="00F80AB6">
      <w:pPr>
        <w:spacing w:after="0" w:line="240" w:lineRule="auto"/>
      </w:pPr>
      <w:r>
        <w:separator/>
      </w:r>
    </w:p>
  </w:footnote>
  <w:footnote w:type="continuationSeparator" w:id="0">
    <w:p w:rsidR="00756249" w:rsidRDefault="00756249" w:rsidP="00F80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560"/>
    <w:rsid w:val="00007B56"/>
    <w:rsid w:val="00011626"/>
    <w:rsid w:val="00024729"/>
    <w:rsid w:val="000B3328"/>
    <w:rsid w:val="00265E24"/>
    <w:rsid w:val="002704F6"/>
    <w:rsid w:val="0033620C"/>
    <w:rsid w:val="0035203B"/>
    <w:rsid w:val="003D4C6E"/>
    <w:rsid w:val="004156E5"/>
    <w:rsid w:val="00472399"/>
    <w:rsid w:val="004B4F6D"/>
    <w:rsid w:val="004D38E4"/>
    <w:rsid w:val="00543704"/>
    <w:rsid w:val="00557F7F"/>
    <w:rsid w:val="006658EB"/>
    <w:rsid w:val="006810A6"/>
    <w:rsid w:val="007543FB"/>
    <w:rsid w:val="00756249"/>
    <w:rsid w:val="007923D5"/>
    <w:rsid w:val="007F021B"/>
    <w:rsid w:val="0082569E"/>
    <w:rsid w:val="008D774D"/>
    <w:rsid w:val="00A30CEB"/>
    <w:rsid w:val="00A92264"/>
    <w:rsid w:val="00AA4F42"/>
    <w:rsid w:val="00AC4C6E"/>
    <w:rsid w:val="00B7083D"/>
    <w:rsid w:val="00B80695"/>
    <w:rsid w:val="00B87B3F"/>
    <w:rsid w:val="00C00E52"/>
    <w:rsid w:val="00C163C6"/>
    <w:rsid w:val="00C97CE5"/>
    <w:rsid w:val="00D20421"/>
    <w:rsid w:val="00D707D0"/>
    <w:rsid w:val="00DB3E5F"/>
    <w:rsid w:val="00E22968"/>
    <w:rsid w:val="00E367D4"/>
    <w:rsid w:val="00EB4560"/>
    <w:rsid w:val="00EC596F"/>
    <w:rsid w:val="00EF1B9C"/>
    <w:rsid w:val="00F80AB6"/>
    <w:rsid w:val="00FB1D82"/>
    <w:rsid w:val="00FB6FDE"/>
    <w:rsid w:val="00FE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AB6"/>
  </w:style>
  <w:style w:type="paragraph" w:styleId="Footer">
    <w:name w:val="footer"/>
    <w:basedOn w:val="Normal"/>
    <w:link w:val="FooterChar"/>
    <w:uiPriority w:val="99"/>
    <w:unhideWhenUsed/>
    <w:rsid w:val="00F80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A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AB6"/>
  </w:style>
  <w:style w:type="paragraph" w:styleId="Footer">
    <w:name w:val="footer"/>
    <w:basedOn w:val="Normal"/>
    <w:link w:val="FooterChar"/>
    <w:uiPriority w:val="99"/>
    <w:unhideWhenUsed/>
    <w:rsid w:val="00F80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Jennifer</dc:creator>
  <cp:lastModifiedBy>Yu, Jennifer</cp:lastModifiedBy>
  <cp:revision>3</cp:revision>
  <dcterms:created xsi:type="dcterms:W3CDTF">2014-07-14T16:23:00Z</dcterms:created>
  <dcterms:modified xsi:type="dcterms:W3CDTF">2014-07-14T21:27:00Z</dcterms:modified>
</cp:coreProperties>
</file>